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0D8C85" w14:textId="77777777" w:rsidR="00527B65" w:rsidRDefault="00527B65" w:rsidP="00527B65">
      <w:pPr>
        <w:pStyle w:val="NormalWeb"/>
        <w:shd w:val="clear" w:color="auto" w:fill="FFFFFF"/>
        <w:jc w:val="both"/>
        <w:rPr>
          <w:rFonts w:eastAsiaTheme="minorEastAsia"/>
          <w:color w:val="242424"/>
          <w:sz w:val="28"/>
          <w:szCs w:val="28"/>
        </w:rPr>
      </w:pPr>
      <w:r>
        <w:rPr>
          <w:noProof/>
        </w:rPr>
        <w:drawing>
          <wp:inline distT="0" distB="0" distL="0" distR="0" wp14:anchorId="030FD93B" wp14:editId="120D611C">
            <wp:extent cx="5943600" cy="4034155"/>
            <wp:effectExtent l="0" t="0" r="0" b="4445"/>
            <wp:docPr id="1976238818" name="Picture 7" descr="A group of graphs showing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238818" name="Picture 7" descr="A group of graphs showing different colo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3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D4856F" w14:textId="7149FEC0" w:rsidR="00527B65" w:rsidRPr="0054443A" w:rsidRDefault="00527B65" w:rsidP="00527B65">
      <w:pPr>
        <w:pStyle w:val="NormalWeb"/>
        <w:shd w:val="clear" w:color="auto" w:fill="FFFFFF"/>
        <w:jc w:val="both"/>
        <w:rPr>
          <w:rFonts w:eastAsiaTheme="minorEastAsia"/>
          <w:kern w:val="2"/>
          <w:sz w:val="20"/>
          <w:szCs w:val="20"/>
          <w14:ligatures w14:val="standardContextual"/>
        </w:rPr>
      </w:pPr>
      <w:bookmarkStart w:id="0" w:name="_Hlk173052371"/>
      <w:r w:rsidRPr="0054443A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Figure </w:t>
      </w:r>
      <w:r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>S2</w:t>
      </w:r>
      <w:r w:rsidRPr="0054443A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: Density plot of log mean expression for selected genes in PBMC </w:t>
      </w:r>
      <w:r w:rsidRPr="0054443A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>coarse</w:t>
      </w:r>
      <w:r w:rsidRPr="0054443A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>-resolution datasets.</w:t>
      </w:r>
      <w:r w:rsidRPr="0054443A"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 xml:space="preserve"> </w:t>
      </w:r>
    </w:p>
    <w:bookmarkEnd w:id="0"/>
    <w:p w14:paraId="5793D02F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D31"/>
    <w:rsid w:val="00182431"/>
    <w:rsid w:val="00392BC1"/>
    <w:rsid w:val="003D51C8"/>
    <w:rsid w:val="00527B65"/>
    <w:rsid w:val="00693AFD"/>
    <w:rsid w:val="008E4907"/>
    <w:rsid w:val="00A00B98"/>
    <w:rsid w:val="00A57D31"/>
    <w:rsid w:val="00BC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09EB1"/>
  <w15:chartTrackingRefBased/>
  <w15:docId w15:val="{184C983F-B141-47BF-A381-9ECB8ED54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57D3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D3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D3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D3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D3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D3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D3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D3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D3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D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D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D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D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D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D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D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D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D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D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7D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D3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7D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D3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7D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D3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7D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D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D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D3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27B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2</cp:revision>
  <dcterms:created xsi:type="dcterms:W3CDTF">2024-10-17T01:43:00Z</dcterms:created>
  <dcterms:modified xsi:type="dcterms:W3CDTF">2024-10-17T01:43:00Z</dcterms:modified>
</cp:coreProperties>
</file>